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left"/>
        <w:tblInd w:w="0" w:type="dxa"/>
        <w:tblLayout w:type="fixed"/>
        <w:tblCellMar>
          <w:top w:w="86" w:type="dxa"/>
          <w:left w:w="0" w:type="dxa"/>
          <w:bottom w:w="72" w:type="dxa"/>
          <w:right w:w="115" w:type="dxa"/>
        </w:tblCellMar>
      </w:tblPr>
      <w:tblGrid>
        <w:gridCol w:w="655"/>
        <w:gridCol w:w="1145"/>
        <w:gridCol w:w="2520"/>
        <w:gridCol w:w="2430"/>
        <w:gridCol w:w="2430"/>
        <w:gridCol w:w="450"/>
      </w:tblGrid>
      <w:tr>
        <w:trPr>
          <w:trHeight w:val="23" w:hRule="atLeast"/>
          <w:cantSplit w:val="true"/>
        </w:trPr>
        <w:tc>
          <w:tcPr>
            <w:tcW w:w="9630" w:type="dxa"/>
            <w:gridSpan w:val="6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sz w:val="20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sz w:val="20"/>
                <w:szCs w:val="24"/>
              </w:rPr>
              <w:t>Table S9. Probe and primer sequences for qPCR.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 xml:space="preserve">Gene 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>Accession #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>Probe Sequenc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>Sense Primer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>Anti-sense Primer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6"/>
              </w:rPr>
              <w:t>Dye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52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ACACCTTCTGCTGCGTCTCCA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GATAAGAACAGCAACGAGTACC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GGTCATTGTCACTGGTCAAC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L16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70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AGCAACCAGGCAAGCCAGG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TTCACTGCTGGAATTG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AAAGAACTGCTAGGAAACTCT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316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TCCTCAGGGCTCAGCACACGC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CTCATCATCAACAACGTGA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TTAGCAGTCAGGTCGTTCTT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FAM 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Bi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2268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GTCTTCCGCACGACCGTGAAC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GCCAGTCATGCACCATC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TTCTAACCAAGTCCCTCACGTA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-Jun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X171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ACGCTGCCCAGTGTCACCTCC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CCTAGCTGAACTGCAT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GCTACTGAGGCCACA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SP7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Z271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CCCACCAAGCAGACGCAGACC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TCATCAAGCGCAACTCC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TCGTACACCTGGATCA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P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308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CGAGCACCACCAGGCCAC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TACACCGAAATGAATGATCT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CTGATGTCCGAACTGATT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ROX 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125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TCCGACCCCGCCCGCCG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GCCGCAAACATGTCTATGA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CACTCGCTAATACTGTCACA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666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CCGCCTGCACTGCCTCA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TACAAGTTTGCCAGCGAT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ACACACAGGAGTTTCTCT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IAS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53337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GAGGCTGACAATCCCGTGCC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GTCCTTGATGTGCCCTTTA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AATCCAGGTGGGCTTCTTCT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TF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XM_3429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GACGGCAGGCAGCATCACAC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AGGGGTAGAGGAAAG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TTCATCCTTCCAATTTCTGAC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218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GCCAGCCTGTTCCGCAG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GGAACCGCAGACCGTA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GGAACCGCAGACCGTAC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NO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U673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GGAGAAGGACCAGTCCACCAC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CATCGTCTCCTACCAC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ATCGTCAGCCTGTATTCTGTT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70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ATCCTGGGGCGGCTGCTCCA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CACCAGCTCTGAACAGT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CACTCGCTCAGCTTCTT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NO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6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TGCGTGTGCCTGCTGCCTTCCT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TGGAGGTGCTGGAAGAGT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GGGAGGAGCTGATGGAGTA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O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121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GCCCCGCTCTACTTCCCTGA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GCGAAACAAGCAGAAC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GCTGGTGTGTAAGGGAT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217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CCAAAGTTCCTGACAAGCCC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GGCGTATAACTCTGGCGTA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TTAAACAAAGAGGCGATGTC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OS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XM_0010804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TCGCCACGGATTCCACGCAG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CTAATTCACCAAGCACTCC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TGAGCAAGATTGTTGTGACT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PY1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010130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GTTCCTGCTCTGCCACCTCAC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GCCACCTGCAACCACAAT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AGAAGAACTGCAAGTCTCTCT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588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TGTCCACGCACCAGCAGAAGC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AGAAACAGTGTCGCCCTT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GTGTCATAGCCTGGCAAT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31055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CAGAGCCTTCCCTCCACGAC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AGAGGTAACCCTGGTCA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TCGAATTTCCAGATACGTTCC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614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CGAGGGTCAGTCCACACAG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CATGATGCTAGGTAACAAAC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AGAATGCCCAAACACACGA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FYB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315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TCACCGCTCCTCCGCTCACTTGC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AAGGTCAGGTCCCTGTC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TCCAAGTGCTGGCTGCT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73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TACCTGCCGCCGCCCTACC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TCGACCTCTCGCTACC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GAGGTGCCGTAGTACAG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855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CCAGGTCACGATGCACGC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TGCAAGGGCATGGAGTA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TCACTCTCCACCAGGATGTTG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PR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613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GCTCCTTCCGCATCCGCCATA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GGCACTTGCACTACTGGAT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CATCTTTAGCCCTACCACAC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Y5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2613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CACCGTCCTTTCCAGCAGC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AGAGAGGCATGTTGGAGA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CACACGATCTTCAATGGACA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OX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L</w:t>
            </w:r>
          </w:p>
        </w:tc>
        <w:tc>
          <w:tcPr>
            <w:tcW w:w="11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33237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GGCAGGGGCACAGCAACACTT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CAGATCATTTAGCGACAA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CCATTATAGTGCGGACGATATTGC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AM</w:t>
            </w:r>
          </w:p>
        </w:tc>
      </w:tr>
      <w:tr>
        <w:trPr>
          <w:trHeight w:val="60" w:hRule="atLeast"/>
          <w:cantSplit w:val="true"/>
        </w:trPr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M_017008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TCTTCCAGGAGCGCGATCCCG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AAGCTGGTCATCAATGGGAAAC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AAGACGCCAGTAGACTCCACG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uppressAutoHyphens w:val="true"/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HEX</w:t>
            </w:r>
          </w:p>
        </w:tc>
      </w:tr>
      <w:tr>
        <w:trPr>
          <w:trHeight w:val="60" w:hRule="atLeast"/>
          <w:cantSplit w:val="true"/>
        </w:trPr>
        <w:tc>
          <w:tcPr>
            <w:tcW w:w="963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autoSpaceDE w:val="false"/>
              <w:textAlignment w:val="baseline"/>
              <w:rPr>
                <w:rFonts w:ascii="Arial Narrow" w:hAnsi="Arial Narrow" w:cs="Arial Narrow"/>
                <w:color w:val="000000"/>
                <w:sz w:val="20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6"/>
              </w:rPr>
              <w:t>Cebpa, CCAAT/enhancer binding protein alpha; Casp9, Caspase 9; Bid, BH3 interacting domain death agonist; HSP70, Heat Shock Protein 70; GPX-1, Glutathione Peroxidase 1; BDNF, Brain Dervived Neutrophic Factor; TAC1, Tachykinin 1; PIAS2, Protein inhibitor of activated STAT, 2; MTF1, Metal response element binding transcription factor 1; nNos, Neuronal Nitric Oxide Synthase; BAX , Bcl2-associated X protein; iNOS, nitric oxide synthase 2; HO-1, Heme oxygenase-1; CD14, CD14 molecule; SOS2, Son of Sevenless homolog 2; NPY1r, Neuropeptide Y receptor Y1; IGFBP3, Insulin-like growth factor binding protein 3; MMP9, Matrix Metallopeptidase 9; NPY, Neuropeptide Y; NFYB, Nuclear Transcription Factor-Y beta; RUNX1, Runt Related transcription factor 1; JAK3, Janus kinase 3; NPR1, Atrionatriuretic Peptide Receptor A; SOD1, Superoxide Dismutase 1</w:t>
            </w:r>
          </w:p>
        </w:tc>
      </w:tr>
    </w:tbl>
    <w:p>
      <w:pPr>
        <w:pStyle w:val="Normal"/>
        <w:keepNext w:val="true"/>
        <w:spacing w:lineRule="auto" w:line="36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00000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LHhead1">
    <w:name w:val="HLH-head-1"/>
    <w:basedOn w:val="Normal"/>
    <w:qFormat/>
    <w:pPr>
      <w:keepNext w:val="true"/>
      <w:suppressAutoHyphens w:val="true"/>
      <w:autoSpaceDE w:val="false"/>
      <w:spacing w:lineRule="auto" w:line="288" w:before="120" w:after="0"/>
      <w:textAlignment w:val="baseline"/>
    </w:pPr>
    <w:rPr>
      <w:b/>
      <w:bCs/>
      <w:caps/>
      <w:color w:val="000000"/>
      <w:sz w:val="24"/>
      <w:szCs w:val="24"/>
    </w:rPr>
  </w:style>
  <w:style w:type="paragraph" w:styleId="HLHhead2">
    <w:name w:val="HLH-head-2"/>
    <w:basedOn w:val="HLHhead1"/>
    <w:qFormat/>
    <w:pPr/>
    <w:rPr>
      <w:caps w:val="false"/>
      <w:smallCaps w:val="false"/>
      <w:lang w:val="en-GB"/>
    </w:rPr>
  </w:style>
  <w:style w:type="paragraph" w:styleId="HLHbody">
    <w:name w:val="HLH-body"/>
    <w:basedOn w:val="Normal"/>
    <w:qFormat/>
    <w:pPr>
      <w:autoSpaceDE w:val="false"/>
      <w:spacing w:lineRule="atLeast" w:line="290"/>
      <w:ind w:firstLine="240"/>
      <w:textAlignment w:val="baseline"/>
    </w:pPr>
    <w:rPr>
      <w:color w:val="000000"/>
      <w:sz w:val="24"/>
      <w:szCs w:val="24"/>
    </w:rPr>
  </w:style>
  <w:style w:type="paragraph" w:styleId="HLHbody1stpara">
    <w:name w:val="HLH-body-1st para"/>
    <w:basedOn w:val="HLHbody"/>
    <w:qFormat/>
    <w:pPr>
      <w:suppressAutoHyphens w:val="true"/>
      <w:spacing w:lineRule="auto" w:line="288" w:before="120" w:after="0"/>
      <w:ind w:hanging="0"/>
    </w:pPr>
    <w:rPr/>
  </w:style>
  <w:style w:type="paragraph" w:styleId="BasicParagraph">
    <w:name w:val="[Basic Paragraph]"/>
    <w:basedOn w:val="NoParagraphStyle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LHfiglegends">
    <w:name w:val="HLH-fig legends"/>
    <w:basedOn w:val="HLHbody"/>
    <w:qFormat/>
    <w:pPr>
      <w:spacing w:lineRule="auto" w:line="288"/>
      <w:ind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4:23:00Z</dcterms:created>
  <dc:creator> </dc:creator>
  <dc:description/>
  <cp:keywords/>
  <dc:language>en-US</dc:language>
  <cp:lastModifiedBy> </cp:lastModifiedBy>
  <cp:lastPrinted>2010-05-23T08:53:00Z</cp:lastPrinted>
  <dcterms:modified xsi:type="dcterms:W3CDTF">2011-07-16T04:23:00Z</dcterms:modified>
  <cp:revision>2</cp:revision>
  <dc:subject/>
  <dc:title>Supplemental Information</dc:title>
</cp:coreProperties>
</file>